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DE5E27" w14:textId="61368CC3" w:rsidR="00A800A0" w:rsidRPr="009903A5" w:rsidRDefault="00A800A0" w:rsidP="00A800A0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6528C6">
        <w:rPr>
          <w:rFonts w:asciiTheme="minorHAnsi" w:hAnsiTheme="minorHAnsi" w:cstheme="minorHAnsi"/>
          <w:lang w:val="en-US"/>
        </w:rPr>
        <w:t>53</w:t>
      </w:r>
      <w:r w:rsidR="00260CDD">
        <w:rPr>
          <w:rFonts w:asciiTheme="minorHAnsi" w:hAnsiTheme="minorHAnsi" w:cstheme="minorHAnsi"/>
          <w:lang w:val="en-US"/>
        </w:rPr>
        <w:t xml:space="preserve"> </w:t>
      </w:r>
      <w:r w:rsidR="00260CDD">
        <w:rPr>
          <w:rFonts w:asciiTheme="minorHAnsi" w:hAnsiTheme="minorHAnsi" w:cstheme="minorHAnsi"/>
          <w:lang w:val="en-US"/>
        </w:rPr>
        <w:t>Table.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proofErr w:type="gramStart"/>
      <w:r w:rsidRPr="009903A5">
        <w:rPr>
          <w:rFonts w:asciiTheme="minorHAnsi" w:hAnsiTheme="minorHAnsi" w:cstheme="minorHAnsi"/>
          <w:lang w:val="en-US"/>
        </w:rPr>
        <w:t>Summary</w:t>
      </w:r>
      <w:proofErr w:type="gramEnd"/>
      <w:r w:rsidRPr="009903A5">
        <w:rPr>
          <w:rFonts w:asciiTheme="minorHAnsi" w:hAnsiTheme="minorHAnsi" w:cstheme="minorHAnsi"/>
          <w:lang w:val="en-US"/>
        </w:rPr>
        <w:t xml:space="preserve"> of Findings</w:t>
      </w:r>
    </w:p>
    <w:p w14:paraId="6DCEAF18" w14:textId="77777777" w:rsidR="00A800A0" w:rsidRPr="007A7424" w:rsidRDefault="00A800A0" w:rsidP="00A800A0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496"/>
        <w:gridCol w:w="1558"/>
        <w:gridCol w:w="993"/>
        <w:gridCol w:w="1133"/>
        <w:gridCol w:w="1135"/>
        <w:gridCol w:w="1844"/>
      </w:tblGrid>
      <w:tr w:rsidR="00A800A0" w:rsidRPr="00552AC0" w14:paraId="4405D3AE" w14:textId="77777777" w:rsidTr="00996A28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D201D03" w14:textId="77777777" w:rsidR="00A800A0" w:rsidRPr="007A7424" w:rsidRDefault="00A800A0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FN 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β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1b compared with standard care for COVID-19</w:t>
            </w:r>
          </w:p>
        </w:tc>
      </w:tr>
      <w:tr w:rsidR="00A800A0" w:rsidRPr="00552AC0" w14:paraId="79A5F325" w14:textId="77777777" w:rsidTr="00996A28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E96A104" w14:textId="77777777" w:rsidR="00A800A0" w:rsidRPr="007A7424" w:rsidRDefault="00A800A0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63ABD205" w14:textId="77777777" w:rsidR="00A800A0" w:rsidRPr="007A7424" w:rsidRDefault="00A800A0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51A4F32A" w14:textId="77777777" w:rsidR="00A800A0" w:rsidRPr="007A7424" w:rsidRDefault="00A800A0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Pr="00A800A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 xml:space="preserve">IFN </w:t>
            </w:r>
            <w:r w:rsidRPr="00A800A0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β</w:t>
            </w:r>
            <w:r w:rsidRPr="00A800A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-1b</w:t>
            </w:r>
          </w:p>
          <w:p w14:paraId="40117AEF" w14:textId="77777777" w:rsidR="00A800A0" w:rsidRPr="007A7424" w:rsidRDefault="00A800A0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Standard care</w:t>
            </w:r>
          </w:p>
        </w:tc>
      </w:tr>
      <w:tr w:rsidR="00A800A0" w:rsidRPr="00E257E8" w14:paraId="1818F5D8" w14:textId="77777777" w:rsidTr="00996A2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6E6DC7DA" w14:textId="77777777" w:rsidR="00A800A0" w:rsidRPr="00E257E8" w:rsidRDefault="00A800A0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0498E851" w14:textId="77777777" w:rsidR="00A800A0" w:rsidRPr="00E257E8" w:rsidRDefault="00A800A0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915111D" w14:textId="77777777" w:rsidR="00A800A0" w:rsidRPr="00E257E8" w:rsidRDefault="00A800A0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383E6D63" w14:textId="77777777" w:rsidR="00A800A0" w:rsidRPr="00E257E8" w:rsidRDefault="00A800A0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4DF73F83" w14:textId="77777777" w:rsidR="00A800A0" w:rsidRPr="00E257E8" w:rsidRDefault="00A800A0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214C688C" w14:textId="77777777" w:rsidR="00A800A0" w:rsidRPr="00E257E8" w:rsidRDefault="00A800A0" w:rsidP="00996A28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B53822D" w14:textId="77777777" w:rsidR="00A800A0" w:rsidRDefault="00A800A0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1DB5BE7C" w14:textId="77777777" w:rsidR="00A800A0" w:rsidRPr="00E257E8" w:rsidRDefault="00A800A0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60594F1F" w14:textId="77777777" w:rsidR="00A800A0" w:rsidRDefault="00A800A0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D3D3B51" w14:textId="77777777" w:rsidR="00A800A0" w:rsidRDefault="00A800A0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11197137" w14:textId="77777777" w:rsidR="00A800A0" w:rsidRDefault="00A800A0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A800A0" w:rsidRPr="00262281" w14:paraId="01751102" w14:textId="77777777" w:rsidTr="00996A28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109C0F0D" w14:textId="77777777" w:rsidR="00A800A0" w:rsidRPr="00E257E8" w:rsidRDefault="00A800A0" w:rsidP="00996A28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DFA264F" w14:textId="77777777" w:rsidR="00A800A0" w:rsidRPr="008510A3" w:rsidRDefault="00A800A0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77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109C9492" w14:textId="77777777" w:rsidR="00A800A0" w:rsidRDefault="00A800A0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61FC5FC8" w14:textId="77777777" w:rsidR="00A800A0" w:rsidRPr="00E257E8" w:rsidRDefault="00A800A0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FN 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β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1b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9F36515" w14:textId="77777777" w:rsidR="00A800A0" w:rsidRPr="00E257E8" w:rsidRDefault="00A800A0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79799FE8" w14:textId="77777777" w:rsidR="00A800A0" w:rsidRPr="00E257E8" w:rsidRDefault="00A800A0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49F879D9" w14:textId="77777777" w:rsidR="00A800A0" w:rsidRPr="00E257E8" w:rsidRDefault="00A800A0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C674954" w14:textId="77777777" w:rsidR="00A800A0" w:rsidRPr="00E257E8" w:rsidRDefault="00A800A0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800A0" w:rsidRPr="00552AC0" w14:paraId="2792FC99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31A2603" w14:textId="77777777" w:rsidR="00A800A0" w:rsidRPr="00FD1A02" w:rsidRDefault="00A800A0" w:rsidP="00996A2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1D3101FB" w14:textId="77777777" w:rsidR="00A800A0" w:rsidRPr="00FD1A02" w:rsidRDefault="00A800A0" w:rsidP="00996A2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28 day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C25C4B2" w14:textId="77777777" w:rsidR="00A800A0" w:rsidRPr="004F69ED" w:rsidRDefault="00A800A0" w:rsidP="00996A2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82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FF7CF4C" w14:textId="77777777" w:rsidR="00A800A0" w:rsidRPr="004F69ED" w:rsidRDefault="00A800A0" w:rsidP="00996A28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0D864C2" w14:textId="77777777" w:rsidR="00A800A0" w:rsidRPr="004F69ED" w:rsidRDefault="00A800A0" w:rsidP="00996A28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61</w:t>
            </w:r>
            <w:r w:rsidRPr="004F69ED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  <w:p w14:paraId="389E51A0" w14:textId="77777777" w:rsidR="00A800A0" w:rsidRPr="004F69ED" w:rsidRDefault="00A800A0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CAE3760" w14:textId="77777777" w:rsidR="00A800A0" w:rsidRPr="004F69ED" w:rsidRDefault="00A800A0" w:rsidP="00996A2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28F25F5" w14:textId="77777777" w:rsidR="00A800A0" w:rsidRPr="004F69ED" w:rsidRDefault="00A800A0" w:rsidP="00996A2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8AFF7CE" w14:textId="77777777" w:rsidR="00A800A0" w:rsidRPr="004F69ED" w:rsidRDefault="00A800A0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6</w:t>
            </w:r>
          </w:p>
          <w:p w14:paraId="51C25E78" w14:textId="77777777" w:rsidR="00A800A0" w:rsidRPr="004F69ED" w:rsidRDefault="00A800A0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8AF0A1F" w14:textId="77777777" w:rsidR="00A800A0" w:rsidRPr="004F69ED" w:rsidRDefault="00A800A0" w:rsidP="00996A2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4F69E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4F69E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E2409A6" w14:textId="77777777" w:rsidR="00A800A0" w:rsidRPr="004F69ED" w:rsidRDefault="00A800A0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- </w:t>
            </w:r>
          </w:p>
        </w:tc>
      </w:tr>
      <w:tr w:rsidR="00A800A0" w:rsidRPr="00552AC0" w14:paraId="4E7E8007" w14:textId="77777777" w:rsidTr="00650A4E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CF14483" w14:textId="77777777" w:rsidR="00A800A0" w:rsidRPr="004F69ED" w:rsidRDefault="00A800A0" w:rsidP="00A800A0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not clear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EDE21A4" w14:textId="77777777" w:rsidR="00A800A0" w:rsidRPr="004F69ED" w:rsidRDefault="00A800A0" w:rsidP="00A800A0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82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ABD786F" w14:textId="77777777" w:rsidR="00A800A0" w:rsidRPr="004F69ED" w:rsidRDefault="00A800A0" w:rsidP="00A800A0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21C1E45C" w14:textId="77777777" w:rsidR="00A800A0" w:rsidRPr="004F69ED" w:rsidRDefault="00A800A0" w:rsidP="00A800A0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61</w:t>
            </w:r>
            <w:r w:rsidRPr="004F69ED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  <w:p w14:paraId="26627371" w14:textId="77777777" w:rsidR="00A800A0" w:rsidRPr="004F69ED" w:rsidRDefault="00A800A0" w:rsidP="00A800A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9F37D9C" w14:textId="77777777" w:rsidR="00A800A0" w:rsidRPr="004F69ED" w:rsidRDefault="00A800A0" w:rsidP="00A800A0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D268F0D" w14:textId="77777777" w:rsidR="00A800A0" w:rsidRPr="004F69ED" w:rsidRDefault="00A800A0" w:rsidP="00A800A0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B4AED91" w14:textId="77777777" w:rsidR="00A800A0" w:rsidRPr="004F69ED" w:rsidRDefault="00A800A0" w:rsidP="00A800A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6</w:t>
            </w:r>
          </w:p>
          <w:p w14:paraId="1488B9A8" w14:textId="77777777" w:rsidR="00A800A0" w:rsidRPr="004F69ED" w:rsidRDefault="00A800A0" w:rsidP="00A800A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C471DAC" w14:textId="77777777" w:rsidR="00A800A0" w:rsidRPr="004F69ED" w:rsidRDefault="00A800A0" w:rsidP="00A800A0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4F69E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4F69E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F4A3FCE" w14:textId="77777777" w:rsidR="00A800A0" w:rsidRPr="004F69ED" w:rsidRDefault="00A800A0" w:rsidP="00A800A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Unclear if mortality is included </w:t>
            </w:r>
          </w:p>
        </w:tc>
      </w:tr>
      <w:tr w:rsidR="00A800A0" w:rsidRPr="00552AC0" w14:paraId="02FE0377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025D3D" w14:textId="77777777" w:rsidR="00A800A0" w:rsidRPr="00A800A0" w:rsidRDefault="00A800A0" w:rsidP="00A800A0">
            <w:pPr>
              <w:jc w:val="center"/>
              <w:rPr>
                <w:rStyle w:val="label"/>
                <w:rFonts w:asciiTheme="minorHAnsi" w:hAnsiTheme="minorHAnsi" w:cstheme="minorHAnsi"/>
                <w:bCs/>
                <w:i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bCs/>
                <w:i/>
                <w:sz w:val="18"/>
                <w:szCs w:val="18"/>
                <w:lang w:val="en-US"/>
              </w:rPr>
              <w:t>Follow-up: 28 day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3BFDF0E" w14:textId="77777777" w:rsidR="00A800A0" w:rsidRPr="004F69ED" w:rsidRDefault="00A800A0" w:rsidP="00A800A0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67 per 1,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2DCD328" w14:textId="77777777" w:rsidR="00A800A0" w:rsidRPr="00A800A0" w:rsidRDefault="00A800A0" w:rsidP="00A800A0">
            <w:pPr>
              <w:jc w:val="center"/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424 per 1,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C9D92C7" w14:textId="77777777" w:rsidR="00A800A0" w:rsidRPr="004F69ED" w:rsidRDefault="00A800A0" w:rsidP="00A800A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414AFD6" w14:textId="77777777" w:rsidR="00A800A0" w:rsidRPr="004F69ED" w:rsidRDefault="00A800A0" w:rsidP="00A800A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6</w:t>
            </w:r>
          </w:p>
          <w:p w14:paraId="08AA92E4" w14:textId="77777777" w:rsidR="00A800A0" w:rsidRPr="004F69ED" w:rsidRDefault="00A800A0" w:rsidP="00A800A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2D1E8C2" w14:textId="77777777" w:rsidR="00A800A0" w:rsidRPr="004F69ED" w:rsidRDefault="00A800A0" w:rsidP="00A800A0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4F69E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4F69E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9DB093C" w14:textId="77777777" w:rsidR="00A800A0" w:rsidRPr="004F69ED" w:rsidRDefault="00A800A0" w:rsidP="00A800A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0253B9" w:rsidRPr="00552AC0" w14:paraId="0EDA27F3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5D79657" w14:textId="77777777" w:rsidR="000253B9" w:rsidRPr="00FD1284" w:rsidRDefault="000253B9" w:rsidP="000253B9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bCs/>
                <w:i/>
                <w:sz w:val="18"/>
                <w:szCs w:val="18"/>
                <w:lang w:val="en-US"/>
              </w:rPr>
              <w:t>Follow-up: 28 day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AAF6499" w14:textId="77777777" w:rsidR="000253B9" w:rsidRPr="004F69ED" w:rsidRDefault="000253B9" w:rsidP="000253B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182 per 1,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5B2F5A8" w14:textId="77777777" w:rsidR="000253B9" w:rsidRPr="000253B9" w:rsidRDefault="000253B9" w:rsidP="000253B9">
            <w:pPr>
              <w:jc w:val="center"/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61 per 1,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D871116" w14:textId="77777777" w:rsidR="000253B9" w:rsidRPr="004F69ED" w:rsidRDefault="000253B9" w:rsidP="000253B9">
            <w:pPr>
              <w:pStyle w:val="NormalWeb"/>
              <w:shd w:val="clear" w:color="auto" w:fill="FFFFFF"/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</w:pPr>
            <w:r w:rsidRPr="004F69ED"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1A757C7" w14:textId="77777777" w:rsidR="000253B9" w:rsidRPr="004F69ED" w:rsidRDefault="000253B9" w:rsidP="000253B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6</w:t>
            </w:r>
          </w:p>
          <w:p w14:paraId="1BDF3E85" w14:textId="77777777" w:rsidR="000253B9" w:rsidRPr="004F69ED" w:rsidRDefault="000253B9" w:rsidP="000253B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E6E23E5" w14:textId="77777777" w:rsidR="000253B9" w:rsidRPr="004F69ED" w:rsidRDefault="000253B9" w:rsidP="000253B9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4F69E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4F69E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263EF25" w14:textId="77777777" w:rsidR="000253B9" w:rsidRPr="004F69ED" w:rsidRDefault="000253B9" w:rsidP="000253B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0253B9" w:rsidRPr="00552AC0" w14:paraId="6EB139C7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23B5005" w14:textId="77777777" w:rsidR="000253B9" w:rsidRPr="00FD1284" w:rsidRDefault="000253B9" w:rsidP="000253B9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879B93E" w14:textId="77777777" w:rsidR="000253B9" w:rsidRPr="004F69ED" w:rsidRDefault="000253B9" w:rsidP="000253B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C448CE" w14:textId="77777777" w:rsidR="000253B9" w:rsidRPr="004F69ED" w:rsidRDefault="000253B9" w:rsidP="000253B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529D309" w14:textId="77777777" w:rsidR="000253B9" w:rsidRPr="004F69ED" w:rsidRDefault="000253B9" w:rsidP="000253B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091F60F" w14:textId="77777777" w:rsidR="000253B9" w:rsidRPr="004F69ED" w:rsidRDefault="000253B9" w:rsidP="000253B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A99659B" w14:textId="77777777" w:rsidR="000253B9" w:rsidRPr="004F69ED" w:rsidRDefault="000253B9" w:rsidP="000253B9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9DBC214" w14:textId="77777777" w:rsidR="000253B9" w:rsidRPr="004F69ED" w:rsidRDefault="000253B9" w:rsidP="000253B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0253B9" w:rsidRPr="00974F6C" w14:paraId="2BB6B8F1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0027032" w14:textId="77777777" w:rsidR="000253B9" w:rsidRPr="00FD1284" w:rsidRDefault="000253B9" w:rsidP="000253B9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896ED08" w14:textId="77777777" w:rsidR="000253B9" w:rsidRPr="004F69ED" w:rsidRDefault="000253B9" w:rsidP="000253B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1100E97" w14:textId="77777777" w:rsidR="000253B9" w:rsidRPr="004F69ED" w:rsidRDefault="000253B9" w:rsidP="000253B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00CAA06" w14:textId="77777777" w:rsidR="000253B9" w:rsidRPr="004F69ED" w:rsidRDefault="000253B9" w:rsidP="000253B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0E362B3" w14:textId="77777777" w:rsidR="000253B9" w:rsidRPr="004F69ED" w:rsidRDefault="000253B9" w:rsidP="000253B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E4E418C" w14:textId="77777777" w:rsidR="000253B9" w:rsidRPr="004F69ED" w:rsidRDefault="000253B9" w:rsidP="000253B9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B356D80" w14:textId="77777777" w:rsidR="000253B9" w:rsidRPr="004F69ED" w:rsidRDefault="000253B9" w:rsidP="000253B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0253B9" w:rsidRPr="00632647" w14:paraId="751C1C97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1BE1CF8B" w14:textId="77777777" w:rsidR="000253B9" w:rsidRPr="004F69ED" w:rsidRDefault="000253B9" w:rsidP="000253B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74F6C">
              <w:rPr>
                <w:rStyle w:val="label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on-serious adverse events</w:t>
            </w:r>
            <w:r>
              <w:rPr>
                <w:rStyle w:val="label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unknown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40E3C0BE" w14:textId="77777777" w:rsidR="000253B9" w:rsidRPr="004F69ED" w:rsidRDefault="000253B9" w:rsidP="000253B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03 per 1,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7C660A2B" w14:textId="77777777" w:rsidR="000253B9" w:rsidRPr="000253B9" w:rsidRDefault="000253B9" w:rsidP="000253B9">
            <w:pPr>
              <w:jc w:val="center"/>
              <w:rPr>
                <w:rFonts w:asciiTheme="minorHAnsi" w:hAnsiTheme="minorHAnsi" w:cstheme="minorHAnsi"/>
                <w:b/>
                <w:color w:val="FF0000"/>
                <w:sz w:val="18"/>
                <w:szCs w:val="18"/>
                <w:lang w:val="en-US"/>
              </w:rPr>
            </w:pPr>
            <w:r w:rsidRPr="000253B9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12 per 1,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71A108F5" w14:textId="77777777" w:rsidR="000253B9" w:rsidRPr="004F69ED" w:rsidRDefault="000253B9" w:rsidP="000253B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9E18A3A" w14:textId="77777777" w:rsidR="000253B9" w:rsidRPr="004F69ED" w:rsidRDefault="000253B9" w:rsidP="000253B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</w:t>
            </w:r>
          </w:p>
          <w:p w14:paraId="6C80AA36" w14:textId="77777777" w:rsidR="000253B9" w:rsidRPr="004F69ED" w:rsidRDefault="000253B9" w:rsidP="000253B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1F0EBCF9" w14:textId="77777777" w:rsidR="000253B9" w:rsidRPr="004F69ED" w:rsidRDefault="000253B9" w:rsidP="000253B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4F69E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4F69E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137470E7" w14:textId="77777777" w:rsidR="000253B9" w:rsidRPr="004F69ED" w:rsidRDefault="000253B9" w:rsidP="000253B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0253B9" w:rsidRPr="00974F6C" w14:paraId="2C38E1FE" w14:textId="77777777" w:rsidTr="00996A28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81C26B" w14:textId="77777777" w:rsidR="000253B9" w:rsidRDefault="000253B9" w:rsidP="000253B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570C5C8F" w14:textId="77777777" w:rsidR="000253B9" w:rsidRPr="00197EFF" w:rsidRDefault="000253B9" w:rsidP="000253B9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1047C40D" w14:textId="77777777" w:rsidR="000253B9" w:rsidRPr="0004323E" w:rsidRDefault="000253B9" w:rsidP="000253B9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isk ratio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253B9" w:rsidRPr="00974F6C" w14:paraId="3970987D" w14:textId="77777777" w:rsidTr="00996A28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429AC0" w14:textId="77777777" w:rsidR="000253B9" w:rsidRDefault="000253B9" w:rsidP="000253B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GRADE Working Group grades of </w:t>
            </w:r>
            <w:proofErr w:type="gramStart"/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evidence</w:t>
            </w:r>
            <w:proofErr w:type="gramEnd"/>
          </w:p>
          <w:p w14:paraId="1F378A8C" w14:textId="77777777" w:rsidR="000253B9" w:rsidRPr="0004323E" w:rsidRDefault="000253B9" w:rsidP="000253B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30CAEBAF" w14:textId="77777777" w:rsidR="000253B9" w:rsidRPr="0004323E" w:rsidRDefault="000253B9" w:rsidP="000253B9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73C075B5" w14:textId="77777777" w:rsidR="000253B9" w:rsidRPr="0004323E" w:rsidRDefault="000253B9" w:rsidP="000253B9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2F96D771" w14:textId="77777777" w:rsidR="00A800A0" w:rsidRDefault="00A800A0" w:rsidP="00A800A0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48D3D055" w14:textId="77777777" w:rsidR="00A800A0" w:rsidRPr="00197EFF" w:rsidRDefault="00A800A0" w:rsidP="00A800A0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0EC3542" w14:textId="77777777" w:rsidR="00A800A0" w:rsidRPr="00E02C5B" w:rsidRDefault="00A800A0" w:rsidP="00A800A0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2 for risk of </w:t>
      </w:r>
      <w:proofErr w:type="gramStart"/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bias</w:t>
      </w:r>
      <w:proofErr w:type="gramEnd"/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</w:t>
      </w:r>
    </w:p>
    <w:p w14:paraId="00C3D96E" w14:textId="77777777" w:rsidR="00A800A0" w:rsidRDefault="00A800A0" w:rsidP="00A800A0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lastRenderedPageBreak/>
        <w:t xml:space="preserve">b. </w:t>
      </w:r>
      <w:r w:rsidRPr="00E02C5B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indirectness due to a single study from a single country, therefore results in this population might not be generalizable to other </w:t>
      </w:r>
      <w:proofErr w:type="gramStart"/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settings</w:t>
      </w:r>
      <w:proofErr w:type="gramEnd"/>
    </w:p>
    <w:p w14:paraId="74790A21" w14:textId="77777777" w:rsidR="00A800A0" w:rsidRPr="003D6FFF" w:rsidRDefault="00A800A0" w:rsidP="00A800A0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c.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 due to low number of participants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and few or no </w:t>
      </w:r>
      <w:proofErr w:type="gramStart"/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events</w:t>
      </w:r>
      <w:proofErr w:type="gramEnd"/>
    </w:p>
    <w:p w14:paraId="62869007" w14:textId="77777777" w:rsidR="00A800A0" w:rsidRPr="006F6091" w:rsidRDefault="00A800A0" w:rsidP="00A800A0">
      <w:pP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5F504DC2" w14:textId="77777777" w:rsidR="00A800A0" w:rsidRDefault="00A800A0" w:rsidP="00A800A0"/>
    <w:p w14:paraId="26C3F6ED" w14:textId="77777777" w:rsidR="00A800A0" w:rsidRDefault="00A800A0" w:rsidP="00A800A0"/>
    <w:p w14:paraId="46E4A7B5" w14:textId="77777777" w:rsidR="00E54E75" w:rsidRDefault="00E54E75"/>
    <w:sectPr w:rsidR="00E54E7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00A0"/>
    <w:rsid w:val="000253B9"/>
    <w:rsid w:val="00260CDD"/>
    <w:rsid w:val="006528C6"/>
    <w:rsid w:val="00A800A0"/>
    <w:rsid w:val="00E54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89DD4"/>
  <w15:chartTrackingRefBased/>
  <w15:docId w15:val="{48B31398-4064-4122-BC5E-3330A8ACD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Calibri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0A0"/>
    <w:pPr>
      <w:spacing w:after="0" w:line="240" w:lineRule="auto"/>
    </w:pPr>
    <w:rPr>
      <w:rFonts w:eastAsia="Times New Roman" w:cs="Times New Roman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800A0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A800A0"/>
  </w:style>
  <w:style w:type="character" w:customStyle="1" w:styleId="quality-sign">
    <w:name w:val="quality-sign"/>
    <w:basedOn w:val="DefaultParagraphFont"/>
    <w:rsid w:val="00A800A0"/>
  </w:style>
  <w:style w:type="character" w:customStyle="1" w:styleId="quality-text">
    <w:name w:val="quality-text"/>
    <w:basedOn w:val="DefaultParagraphFont"/>
    <w:rsid w:val="00A800A0"/>
  </w:style>
  <w:style w:type="character" w:customStyle="1" w:styleId="comma">
    <w:name w:val="comma"/>
    <w:basedOn w:val="DefaultParagraphFont"/>
    <w:rsid w:val="00A800A0"/>
  </w:style>
  <w:style w:type="character" w:customStyle="1" w:styleId="cell-value">
    <w:name w:val="cell-value"/>
    <w:basedOn w:val="DefaultParagraphFont"/>
    <w:rsid w:val="00A800A0"/>
  </w:style>
  <w:style w:type="character" w:customStyle="1" w:styleId="apple-converted-space">
    <w:name w:val="apple-converted-space"/>
    <w:basedOn w:val="DefaultParagraphFont"/>
    <w:rsid w:val="00A800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51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Holgersson</dc:creator>
  <cp:keywords/>
  <dc:description/>
  <cp:lastModifiedBy>chn off35</cp:lastModifiedBy>
  <cp:revision>3</cp:revision>
  <dcterms:created xsi:type="dcterms:W3CDTF">2020-09-21T16:34:00Z</dcterms:created>
  <dcterms:modified xsi:type="dcterms:W3CDTF">2021-02-27T10:42:00Z</dcterms:modified>
</cp:coreProperties>
</file>